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A228" w14:textId="77777777" w:rsidR="007032C0" w:rsidRDefault="007032C0" w:rsidP="007032C0">
      <w:pPr>
        <w:rPr>
          <w:b/>
          <w:bCs/>
        </w:rPr>
      </w:pPr>
      <w:r w:rsidRPr="00CA05BA">
        <w:rPr>
          <w:b/>
          <w:bCs/>
        </w:rPr>
        <w:t>Supporting Information</w:t>
      </w:r>
    </w:p>
    <w:p w14:paraId="77C7DFB3" w14:textId="77777777" w:rsidR="007032C0" w:rsidRDefault="007032C0" w:rsidP="007032C0">
      <w:pPr>
        <w:rPr>
          <w:b/>
          <w:bCs/>
        </w:rPr>
      </w:pPr>
    </w:p>
    <w:p w14:paraId="49DDC9F1" w14:textId="77777777" w:rsidR="007032C0" w:rsidRPr="005915CD" w:rsidRDefault="007032C0" w:rsidP="007032C0">
      <w:pPr>
        <w:rPr>
          <w:b/>
          <w:bCs/>
        </w:rPr>
      </w:pPr>
      <w:r>
        <w:rPr>
          <w:b/>
          <w:bCs/>
        </w:rPr>
        <w:t xml:space="preserve">Supporting information 1. Table S1. </w:t>
      </w:r>
      <w:r>
        <w:t>List of all identified phospho-sites of BRAF and location across two samples sets of cytosolic and membrane recruited BRAF, captured by immunoprecipitation and identified via LC-MS/MS. BRAF</w:t>
      </w:r>
      <w:r>
        <w:rPr>
          <w:vertAlign w:val="superscript"/>
        </w:rPr>
        <w:t>S732</w:t>
      </w:r>
      <w:r>
        <w:t xml:space="preserve">, highlighted in bold and red. This table can be found as a separate xlsx file (Table SI1). </w:t>
      </w:r>
    </w:p>
    <w:p w14:paraId="5C98FC63" w14:textId="77777777" w:rsidR="007032C0" w:rsidRDefault="007032C0" w:rsidP="007032C0"/>
    <w:p w14:paraId="741759FF" w14:textId="77777777" w:rsidR="007032C0" w:rsidRPr="005915CD" w:rsidRDefault="007032C0" w:rsidP="007032C0">
      <w:pPr>
        <w:rPr>
          <w:b/>
          <w:bCs/>
        </w:rPr>
      </w:pPr>
      <w:r>
        <w:rPr>
          <w:b/>
          <w:bCs/>
        </w:rPr>
        <w:t xml:space="preserve">Supporting information 2. </w:t>
      </w:r>
      <w:r>
        <w:t>List of all identified phospho-sites of BRAF and location across two samples sets. Cytosolic BRAF-FLAG was membrane recruited and captured using immunoprecipitation. Post translational modifications of cytosolic and membrane localized BRAF-FLAG were identified using affinity-captured LC-MS/MS. BRAF</w:t>
      </w:r>
      <w:r>
        <w:rPr>
          <w:vertAlign w:val="superscript"/>
        </w:rPr>
        <w:t>S732</w:t>
      </w:r>
      <w:r>
        <w:t xml:space="preserve">, highlighted in bold and red, was identified along with other reported known and characterized phosphorylation sites in two biological replicates. This table can also be found as a separate xlsx file (Table SI2). </w:t>
      </w:r>
    </w:p>
    <w:p w14:paraId="3EE48B64" w14:textId="77777777" w:rsidR="007032C0" w:rsidRDefault="007032C0" w:rsidP="007032C0"/>
    <w:tbl>
      <w:tblPr>
        <w:tblW w:w="8920" w:type="dxa"/>
        <w:tblLook w:val="04A0" w:firstRow="1" w:lastRow="0" w:firstColumn="1" w:lastColumn="0" w:noHBand="0" w:noVBand="1"/>
      </w:tblPr>
      <w:tblGrid>
        <w:gridCol w:w="1229"/>
        <w:gridCol w:w="6671"/>
        <w:gridCol w:w="1175"/>
      </w:tblGrid>
      <w:tr w:rsidR="007032C0" w:rsidRPr="00E3237A" w14:paraId="57153E36" w14:textId="77777777" w:rsidTr="00013966">
        <w:trPr>
          <w:trHeight w:val="36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449A0" w14:textId="77777777" w:rsidR="007032C0" w:rsidRPr="00E3237A" w:rsidRDefault="007032C0" w:rsidP="00013966">
            <w:pPr>
              <w:rPr>
                <w:b/>
                <w:bCs/>
                <w:color w:val="000000"/>
              </w:rPr>
            </w:pPr>
            <w:r w:rsidRPr="00E3237A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97835" w14:textId="77777777" w:rsidR="007032C0" w:rsidRPr="00E3237A" w:rsidRDefault="007032C0" w:rsidP="00013966">
            <w:pPr>
              <w:rPr>
                <w:b/>
                <w:bCs/>
                <w:color w:val="000000"/>
              </w:rPr>
            </w:pPr>
            <w:r w:rsidRPr="00E3237A">
              <w:rPr>
                <w:b/>
                <w:bCs/>
                <w:color w:val="000000"/>
              </w:rPr>
              <w:t>Phosphopeptid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57779" w14:textId="77777777" w:rsidR="007032C0" w:rsidRPr="00E3237A" w:rsidRDefault="007032C0" w:rsidP="00013966">
            <w:pPr>
              <w:rPr>
                <w:b/>
                <w:bCs/>
                <w:color w:val="000000"/>
              </w:rPr>
            </w:pPr>
            <w:r w:rsidRPr="00E3237A">
              <w:rPr>
                <w:b/>
                <w:bCs/>
                <w:color w:val="000000"/>
              </w:rPr>
              <w:t>Location on BRAF</w:t>
            </w:r>
          </w:p>
        </w:tc>
      </w:tr>
      <w:tr w:rsidR="007032C0" w:rsidRPr="00E3237A" w14:paraId="316568C7" w14:textId="77777777" w:rsidTr="00013966">
        <w:trPr>
          <w:trHeight w:val="33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094F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ample G, cytosolic BRAF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223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RDsSDDWEIPDGQITVG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B1A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46</w:t>
            </w:r>
          </w:p>
        </w:tc>
      </w:tr>
      <w:tr w:rsidR="007032C0" w:rsidRPr="00E3237A" w14:paraId="457738B5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15F9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717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SsSSEDR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7F8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30</w:t>
            </w:r>
          </w:p>
        </w:tc>
      </w:tr>
      <w:tr w:rsidR="007032C0" w:rsidRPr="00E3237A" w14:paraId="344E1D44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7495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5D41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IGSGsFGTVY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553F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67</w:t>
            </w:r>
          </w:p>
        </w:tc>
      </w:tr>
      <w:tr w:rsidR="007032C0" w:rsidRPr="00E3237A" w14:paraId="0CBB7956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58934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5F0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EF1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729</w:t>
            </w:r>
          </w:p>
        </w:tc>
      </w:tr>
      <w:tr w:rsidR="007032C0" w:rsidRPr="00E3237A" w14:paraId="23B9F57F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A9743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8F9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CB8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3B9A4907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BD69D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517D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IHR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1533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729</w:t>
            </w:r>
          </w:p>
        </w:tc>
      </w:tr>
      <w:tr w:rsidR="007032C0" w:rsidRPr="00E3237A" w14:paraId="1F26CDCF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062FE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26EC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GYLsPDLSK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FE31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675</w:t>
            </w:r>
          </w:p>
        </w:tc>
      </w:tr>
      <w:tr w:rsidR="007032C0" w:rsidRPr="00E3237A" w14:paraId="72F0930E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22E61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A113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RWsGSHQFEQLSGSILWMAPEV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138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605</w:t>
            </w:r>
          </w:p>
        </w:tc>
      </w:tr>
      <w:tr w:rsidR="007032C0" w:rsidRPr="00E3237A" w14:paraId="3EF754DF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673B4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17E5B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R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4B3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5</w:t>
            </w:r>
          </w:p>
        </w:tc>
      </w:tr>
      <w:tr w:rsidR="007032C0" w:rsidRPr="00E3237A" w14:paraId="531ACE8C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FCB53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8009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D86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5C6C37C0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2C1DA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9EBD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RWsGSHQFEQLSGSILWMAPEV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8AA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605</w:t>
            </w:r>
          </w:p>
        </w:tc>
      </w:tr>
      <w:tr w:rsidR="007032C0" w:rsidRPr="00E3237A" w14:paraId="22712455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3A4D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32D0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R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137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5</w:t>
            </w:r>
          </w:p>
        </w:tc>
      </w:tr>
      <w:tr w:rsidR="007032C0" w:rsidRPr="00E3237A" w14:paraId="1FF3FF4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B8686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C4FB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A62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5183948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45FB0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7E58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ALQK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DA9B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79F7BE9B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53BAF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F771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8E1B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5</w:t>
            </w:r>
          </w:p>
        </w:tc>
      </w:tr>
      <w:tr w:rsidR="007032C0" w:rsidRPr="00E3237A" w14:paraId="7087F72A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8490E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649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QGFRGDGGsTTGLSAtPPASLPGSLTNV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AF223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94, T401</w:t>
            </w:r>
          </w:p>
        </w:tc>
      </w:tr>
      <w:tr w:rsidR="007032C0" w:rsidRPr="00E3237A" w14:paraId="0E327A5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1E6E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852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SSAPNVHINTIEPVNIDDLIRDQGF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4594C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3</w:t>
            </w:r>
          </w:p>
        </w:tc>
      </w:tr>
      <w:tr w:rsidR="007032C0" w:rsidRPr="00E3237A" w14:paraId="0A1B3EC6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B8118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43F60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KSsSSSED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0E8F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29</w:t>
            </w:r>
          </w:p>
        </w:tc>
      </w:tr>
      <w:tr w:rsidR="007032C0" w:rsidRPr="00E3237A" w14:paraId="398BDBD9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3D598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13B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FFEHHPIPQEEASLAETALTSGSSPsAPASDSIGPQILTSPSPS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02C9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19</w:t>
            </w:r>
          </w:p>
        </w:tc>
      </w:tr>
      <w:tr w:rsidR="007032C0" w:rsidRPr="00E3237A" w14:paraId="0B61902A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DEDBF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910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68ECF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19F8BDA5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46390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700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281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75FC6F73" w14:textId="77777777" w:rsidTr="00013966">
        <w:trPr>
          <w:trHeight w:val="33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01AC3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 xml:space="preserve">Sample G, membrane </w:t>
            </w:r>
            <w:r w:rsidRPr="00E3237A">
              <w:rPr>
                <w:color w:val="000000"/>
              </w:rPr>
              <w:lastRenderedPageBreak/>
              <w:t>recruited BRAF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F910C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lastRenderedPageBreak/>
              <w:t>IGSGsFGTVY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C238C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67</w:t>
            </w:r>
          </w:p>
        </w:tc>
      </w:tr>
      <w:tr w:rsidR="007032C0" w:rsidRPr="00E3237A" w14:paraId="5303807C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C7474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C72B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RDsSDDWEIPDGQITVG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9919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46</w:t>
            </w:r>
          </w:p>
        </w:tc>
      </w:tr>
      <w:tr w:rsidR="007032C0" w:rsidRPr="00E3237A" w14:paraId="58A54147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4F016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B4A1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QGFRGDGGSTTGLSAtPPASLPGSLTNV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5525B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T401</w:t>
            </w:r>
          </w:p>
        </w:tc>
      </w:tr>
      <w:tr w:rsidR="007032C0" w:rsidRPr="00E3237A" w14:paraId="6D6AA1CB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620ED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FFA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ALQK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1CEE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6CD38220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DE5F4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B8933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GDGGSTtGLSATPPASLPGSLTNV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2EE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T396</w:t>
            </w:r>
          </w:p>
        </w:tc>
      </w:tr>
      <w:tr w:rsidR="007032C0" w:rsidRPr="00E3237A" w14:paraId="526BBBAA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3EB9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2550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4BE7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5</w:t>
            </w:r>
          </w:p>
        </w:tc>
      </w:tr>
      <w:tr w:rsidR="007032C0" w:rsidRPr="00E3237A" w14:paraId="62A768DD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B39D5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6686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F66CB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25BFD2F5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ECE6F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649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R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071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3</w:t>
            </w:r>
          </w:p>
        </w:tc>
      </w:tr>
      <w:tr w:rsidR="007032C0" w:rsidRPr="00E3237A" w14:paraId="6801D457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CB84D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73DC3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28E0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732</w:t>
            </w:r>
          </w:p>
        </w:tc>
      </w:tr>
      <w:tr w:rsidR="007032C0" w:rsidRPr="00E3237A" w14:paraId="524C639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C0BF0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B31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E023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47, S151</w:t>
            </w:r>
          </w:p>
        </w:tc>
      </w:tr>
      <w:tr w:rsidR="007032C0" w:rsidRPr="00E3237A" w14:paraId="7E184D4E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4D578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E38FC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CD9A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729, S732</w:t>
            </w:r>
          </w:p>
        </w:tc>
      </w:tr>
      <w:tr w:rsidR="007032C0" w:rsidRPr="00E3237A" w14:paraId="0829E220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AAAA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030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805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744A7C34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4944E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546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KSsSSSED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47B4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28</w:t>
            </w:r>
          </w:p>
        </w:tc>
      </w:tr>
      <w:tr w:rsidR="007032C0" w:rsidRPr="00E3237A" w14:paraId="6EE818EB" w14:textId="77777777" w:rsidTr="00013966">
        <w:trPr>
          <w:trHeight w:val="33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BCB4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ample H, cytosolic BRAF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159E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IGSGsFGTVY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ABD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67</w:t>
            </w:r>
          </w:p>
        </w:tc>
      </w:tr>
      <w:tr w:rsidR="007032C0" w:rsidRPr="00E3237A" w14:paraId="7CBE149B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0F531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428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RDsSDDWEIPDGQITVG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F3D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46</w:t>
            </w:r>
          </w:p>
        </w:tc>
      </w:tr>
      <w:tr w:rsidR="007032C0" w:rsidRPr="00E3237A" w14:paraId="1451DD87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98388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D0C0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QGFRGDGGSTTGLSAtPPASLPGSLTNV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00F25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T401</w:t>
            </w:r>
          </w:p>
        </w:tc>
      </w:tr>
      <w:tr w:rsidR="007032C0" w:rsidRPr="00E3237A" w14:paraId="6225BD4F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C4AC7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79C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ALQK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4A333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566F5F8D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C5B1C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321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GDGGSTtGLSATPPASLPGSLTNV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E6BED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T396</w:t>
            </w:r>
          </w:p>
        </w:tc>
      </w:tr>
      <w:tr w:rsidR="007032C0" w:rsidRPr="00E3237A" w14:paraId="023A9B65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19930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8EAA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13DB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5</w:t>
            </w:r>
          </w:p>
        </w:tc>
      </w:tr>
      <w:tr w:rsidR="007032C0" w:rsidRPr="00E3237A" w14:paraId="31A44A8D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81536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6FD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976E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3E0ADAAA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CBEA5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74FD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DRsSSAPNVHINTIEPVNIDDLI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FED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363</w:t>
            </w:r>
          </w:p>
        </w:tc>
      </w:tr>
      <w:tr w:rsidR="007032C0" w:rsidRPr="00E3237A" w14:paraId="34BAD84F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388D2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4AAB2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5304D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732</w:t>
            </w:r>
          </w:p>
        </w:tc>
      </w:tr>
      <w:tr w:rsidR="007032C0" w:rsidRPr="00E3237A" w14:paraId="47C94585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91C79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63CA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0AAE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47, S151</w:t>
            </w:r>
          </w:p>
        </w:tc>
      </w:tr>
      <w:tr w:rsidR="007032C0" w:rsidRPr="00E3237A" w14:paraId="0BBD9904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CE4D9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1107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1C3A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729, S732</w:t>
            </w:r>
          </w:p>
        </w:tc>
      </w:tr>
      <w:tr w:rsidR="007032C0" w:rsidRPr="00E3237A" w14:paraId="5FBEB5B1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3EDEC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B247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1D53F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37E63BA0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D1F0B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B75F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KSsSSSED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913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28</w:t>
            </w:r>
          </w:p>
        </w:tc>
      </w:tr>
      <w:tr w:rsidR="007032C0" w:rsidRPr="00E3237A" w14:paraId="67C71783" w14:textId="77777777" w:rsidTr="00013966">
        <w:trPr>
          <w:trHeight w:val="33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A4AC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ample H, membrane recruited BRAF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2C1F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GDGGStTGLSATPPASLPGSLTNV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8070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T395</w:t>
            </w:r>
          </w:p>
        </w:tc>
      </w:tr>
      <w:tr w:rsidR="007032C0" w:rsidRPr="00E3237A" w14:paraId="66D024AB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DD9B9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685F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IHR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526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729</w:t>
            </w:r>
          </w:p>
        </w:tc>
      </w:tr>
      <w:tr w:rsidR="007032C0" w:rsidRPr="00E3237A" w14:paraId="14006F20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BA4BD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C0B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ALQK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5FC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4942CC7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3CE94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E73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NPK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A4480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390BF32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A2B79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96AC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GYLsPDLS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3CE4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675</w:t>
            </w:r>
          </w:p>
        </w:tc>
      </w:tr>
      <w:tr w:rsidR="007032C0" w:rsidRPr="00E3237A" w14:paraId="531DC53E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B4661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7C7B7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6E1B" w14:textId="77777777" w:rsidR="007032C0" w:rsidRPr="00E3237A" w:rsidRDefault="007032C0" w:rsidP="00013966">
            <w:pPr>
              <w:rPr>
                <w:b/>
                <w:bCs/>
                <w:color w:val="FF0000"/>
              </w:rPr>
            </w:pPr>
            <w:r w:rsidRPr="00E3237A">
              <w:rPr>
                <w:b/>
                <w:bCs/>
                <w:color w:val="FF0000"/>
              </w:rPr>
              <w:t>S729, S732</w:t>
            </w:r>
          </w:p>
        </w:tc>
      </w:tr>
      <w:tr w:rsidR="007032C0" w:rsidRPr="00E3237A" w14:paraId="18F8DFF8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4C7A5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E2E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AsEPSLN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8937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729</w:t>
            </w:r>
          </w:p>
        </w:tc>
      </w:tr>
      <w:tr w:rsidR="007032C0" w:rsidRPr="00E3237A" w14:paraId="6DFC69A3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4F088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C572B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KSsSSSED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C43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29</w:t>
            </w:r>
          </w:p>
        </w:tc>
      </w:tr>
      <w:tr w:rsidR="007032C0" w:rsidRPr="00E3237A" w14:paraId="4F1E8801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D957E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CBF3E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IGsGSFGTVY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1776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65</w:t>
            </w:r>
          </w:p>
        </w:tc>
      </w:tr>
      <w:tr w:rsidR="007032C0" w:rsidRPr="00E3237A" w14:paraId="241EE72F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4632E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DCD39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RDsSDDWEIPDGQITVG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0B0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46</w:t>
            </w:r>
          </w:p>
        </w:tc>
      </w:tr>
      <w:tr w:rsidR="007032C0" w:rsidRPr="00E3237A" w14:paraId="3B7882C4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7AF3E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CE10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GPQ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3546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  <w:tr w:rsidR="007032C0" w:rsidRPr="00E3237A" w14:paraId="67DAEF20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D65DC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9556D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QKPIV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32C1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151</w:t>
            </w:r>
          </w:p>
        </w:tc>
      </w:tr>
      <w:tr w:rsidR="007032C0" w:rsidRPr="00E3237A" w14:paraId="10341FD8" w14:textId="77777777" w:rsidTr="00013966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496BC" w14:textId="77777777" w:rsidR="007032C0" w:rsidRPr="00E3237A" w:rsidRDefault="007032C0" w:rsidP="00013966">
            <w:pPr>
              <w:rPr>
                <w:color w:val="000000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8AA8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PGPQR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1922" w14:textId="77777777" w:rsidR="007032C0" w:rsidRPr="00E3237A" w:rsidRDefault="007032C0" w:rsidP="00013966">
            <w:pPr>
              <w:rPr>
                <w:color w:val="000000"/>
              </w:rPr>
            </w:pPr>
            <w:r w:rsidRPr="00E3237A">
              <w:rPr>
                <w:color w:val="000000"/>
              </w:rPr>
              <w:t>S419</w:t>
            </w:r>
          </w:p>
        </w:tc>
      </w:tr>
    </w:tbl>
    <w:p w14:paraId="3AB669ED" w14:textId="77777777" w:rsidR="007032C0" w:rsidRDefault="007032C0" w:rsidP="007032C0">
      <w:pPr>
        <w:jc w:val="both"/>
        <w:rPr>
          <w:sz w:val="18"/>
          <w:szCs w:val="18"/>
        </w:rPr>
      </w:pPr>
    </w:p>
    <w:p w14:paraId="030A7561" w14:textId="77777777" w:rsidR="007032C0" w:rsidRPr="00C72EB5" w:rsidRDefault="007032C0" w:rsidP="007032C0">
      <w:r w:rsidRPr="0029165B">
        <w:rPr>
          <w:b/>
          <w:bCs/>
        </w:rPr>
        <w:t>Supplementary Table S3.</w:t>
      </w:r>
      <w:r w:rsidRPr="00C72EB5">
        <w:t xml:space="preserve"> ANOVA values of each figure before being subjected to</w:t>
      </w:r>
      <w:r>
        <w:t xml:space="preserve"> a </w:t>
      </w:r>
      <w:r w:rsidRPr="00C72EB5">
        <w:t>post-hoc test.</w:t>
      </w:r>
    </w:p>
    <w:tbl>
      <w:tblPr>
        <w:tblW w:w="9241" w:type="dxa"/>
        <w:tblLook w:val="04A0" w:firstRow="1" w:lastRow="0" w:firstColumn="1" w:lastColumn="0" w:noHBand="0" w:noVBand="1"/>
      </w:tblPr>
      <w:tblGrid>
        <w:gridCol w:w="2381"/>
        <w:gridCol w:w="4719"/>
        <w:gridCol w:w="2141"/>
      </w:tblGrid>
      <w:tr w:rsidR="007032C0" w:rsidRPr="00E06B89" w14:paraId="0051F726" w14:textId="77777777" w:rsidTr="00013966">
        <w:trPr>
          <w:trHeight w:val="312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BA44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 xml:space="preserve">Figure </w:t>
            </w:r>
          </w:p>
        </w:tc>
        <w:tc>
          <w:tcPr>
            <w:tcW w:w="4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AD1A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AC96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7032C0" w:rsidRPr="00E06B89" w14:paraId="69F9979A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1BA2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03D9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CoIP (14-3-3 normalized to BRAF S732A-FLAG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7693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0000634</w:t>
            </w:r>
          </w:p>
        </w:tc>
      </w:tr>
      <w:tr w:rsidR="007032C0" w:rsidRPr="00E06B89" w14:paraId="458E5831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E39C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DAA64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∆N-FLAG (14-3-3 normalized to BRAF∆N S732A-FLAG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C8C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00493693</w:t>
            </w:r>
          </w:p>
        </w:tc>
      </w:tr>
      <w:tr w:rsidR="007032C0" w:rsidRPr="00E06B89" w14:paraId="7AB06232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27C5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6D7C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Homodimer (V5 normalized to BRAF S732A V5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FB61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2.01552E-05</w:t>
            </w:r>
          </w:p>
        </w:tc>
      </w:tr>
      <w:tr w:rsidR="007032C0" w:rsidRPr="00E06B89" w14:paraId="648E7220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0D93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B285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Homodimer (MEK activity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644B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1.94E-07</w:t>
            </w:r>
          </w:p>
        </w:tc>
      </w:tr>
      <w:tr w:rsidR="007032C0" w:rsidRPr="00E06B89" w14:paraId="727EAA57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3082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AC0DF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pT599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F618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1464</w:t>
            </w:r>
          </w:p>
        </w:tc>
      </w:tr>
      <w:tr w:rsidR="007032C0" w:rsidRPr="00E06B89" w14:paraId="2CB91CA0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195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EBEB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Phosphorylated MEK1 of kinase assay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3EFC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0892</w:t>
            </w:r>
          </w:p>
        </w:tc>
      </w:tr>
      <w:tr w:rsidR="007032C0" w:rsidRPr="00E06B89" w14:paraId="11362E86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F253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C4FF1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Dabrafenib BB, relative pMEK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98B4" w14:textId="77777777" w:rsidR="007032C0" w:rsidRPr="00E06B89" w:rsidRDefault="007032C0" w:rsidP="00013966">
            <w:pPr>
              <w:jc w:val="right"/>
              <w:rPr>
                <w:sz w:val="22"/>
                <w:szCs w:val="22"/>
              </w:rPr>
            </w:pPr>
            <w:r w:rsidRPr="00E06B89">
              <w:rPr>
                <w:sz w:val="22"/>
                <w:szCs w:val="22"/>
              </w:rPr>
              <w:t>0.000962093</w:t>
            </w:r>
          </w:p>
        </w:tc>
      </w:tr>
      <w:tr w:rsidR="007032C0" w:rsidRPr="00E06B89" w14:paraId="315D1612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8B57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7F71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Dabrafenib BB, relative pERK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EF09" w14:textId="77777777" w:rsidR="007032C0" w:rsidRPr="00E06B89" w:rsidRDefault="007032C0" w:rsidP="00013966">
            <w:pPr>
              <w:jc w:val="right"/>
              <w:rPr>
                <w:sz w:val="22"/>
                <w:szCs w:val="22"/>
              </w:rPr>
            </w:pPr>
            <w:r w:rsidRPr="00E06B89">
              <w:rPr>
                <w:sz w:val="22"/>
                <w:szCs w:val="22"/>
              </w:rPr>
              <w:t>0.0316</w:t>
            </w:r>
          </w:p>
        </w:tc>
      </w:tr>
      <w:tr w:rsidR="007032C0" w:rsidRPr="00E06B89" w14:paraId="500EC127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64C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1F92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CRAF (14-3-3 normalized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F557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0063419</w:t>
            </w:r>
          </w:p>
        </w:tc>
      </w:tr>
      <w:tr w:rsidR="007032C0" w:rsidRPr="00E06B89" w14:paraId="3FBA6F0C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D7FF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F41E0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CRAF (pS338 normalized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3254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4713</w:t>
            </w:r>
          </w:p>
        </w:tc>
      </w:tr>
      <w:tr w:rsidR="007032C0" w:rsidRPr="00E06B89" w14:paraId="45838C95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F17A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D886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CRAF Homodimer (MEK activity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4240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63615</w:t>
            </w:r>
          </w:p>
        </w:tc>
      </w:tr>
      <w:tr w:rsidR="007032C0" w:rsidRPr="00E06B89" w14:paraId="69ED0B6A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0938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820F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C Heterodimer (HA normalized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55AF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4649</w:t>
            </w:r>
          </w:p>
        </w:tc>
      </w:tr>
      <w:tr w:rsidR="007032C0" w:rsidRPr="00E06B89" w14:paraId="1CD965ED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D0A0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7247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C Heterodimer (MEK activity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3B4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6.60E-06</w:t>
            </w:r>
          </w:p>
        </w:tc>
      </w:tr>
      <w:tr w:rsidR="007032C0" w:rsidRPr="00E06B89" w14:paraId="16AAD8DF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FE27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FBD5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full length with F (14-3-3 normalized to BRAF S732A-FLAG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CFCD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1258</w:t>
            </w:r>
          </w:p>
        </w:tc>
      </w:tr>
      <w:tr w:rsidR="007032C0" w:rsidRPr="00E06B89" w14:paraId="6B1E2851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9DFB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7E26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pT599 normalized to A with F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5B15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1922</w:t>
            </w:r>
          </w:p>
        </w:tc>
      </w:tr>
      <w:tr w:rsidR="007032C0" w:rsidRPr="00E06B89" w14:paraId="53BBEEBB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96A5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93572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Homodimer (V5 normalized to BRAF S732E V5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39D8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122</w:t>
            </w:r>
          </w:p>
        </w:tc>
      </w:tr>
      <w:tr w:rsidR="007032C0" w:rsidRPr="00E06B89" w14:paraId="508BD134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5EE9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0ED4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Homodimer (MEK activity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89FF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3.23842E-06</w:t>
            </w:r>
          </w:p>
        </w:tc>
      </w:tr>
      <w:tr w:rsidR="007032C0" w:rsidRPr="00E06B89" w14:paraId="07D1B945" w14:textId="77777777" w:rsidTr="00013966">
        <w:trPr>
          <w:trHeight w:val="327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A25E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2A7E5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HELA WT A E F (14-3-3 RELATIVE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DB6E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2307</w:t>
            </w:r>
          </w:p>
        </w:tc>
      </w:tr>
      <w:tr w:rsidR="007032C0" w:rsidRPr="00E06B89" w14:paraId="22D5CBAD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4949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385B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HELA WT A E F (pT599 relative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D5CC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0269</w:t>
            </w:r>
          </w:p>
        </w:tc>
      </w:tr>
      <w:tr w:rsidR="007032C0" w:rsidRPr="00E06B89" w14:paraId="058818D1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7A25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D686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HCT116 with WT A E F (Relative 14-3-3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C0E7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0483</w:t>
            </w:r>
          </w:p>
        </w:tc>
      </w:tr>
      <w:tr w:rsidR="007032C0" w:rsidRPr="00E06B89" w14:paraId="4ABD6EAF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B48F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7B95A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HCT116 with WT A E F (pT599 relative to A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7EA6" w14:textId="77777777" w:rsidR="007032C0" w:rsidRPr="00E06B89" w:rsidRDefault="007032C0" w:rsidP="00013966">
            <w:pPr>
              <w:jc w:val="right"/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0.04301</w:t>
            </w:r>
          </w:p>
        </w:tc>
      </w:tr>
      <w:tr w:rsidR="007032C0" w:rsidRPr="00E06B89" w14:paraId="6A54CAED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1B3F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1A66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S732F with Dabrafenib treatment (A vs F, Relative pMEK1/2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A514" w14:textId="77777777" w:rsidR="007032C0" w:rsidRPr="00E06B89" w:rsidRDefault="007032C0" w:rsidP="0001396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6B89">
              <w:rPr>
                <w:rFonts w:ascii="Calibri" w:hAnsi="Calibri" w:cs="Calibri"/>
                <w:color w:val="000000"/>
                <w:sz w:val="22"/>
                <w:szCs w:val="22"/>
              </w:rPr>
              <w:t>0.02316</w:t>
            </w:r>
          </w:p>
        </w:tc>
      </w:tr>
      <w:tr w:rsidR="007032C0" w:rsidRPr="00E06B89" w14:paraId="2EA76CE0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DE0F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B7DE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S732F with Dabrafenib treatment (A vs F, Relative pERK1/2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B85C" w14:textId="77777777" w:rsidR="007032C0" w:rsidRPr="00E06B89" w:rsidRDefault="007032C0" w:rsidP="0001396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6B89">
              <w:rPr>
                <w:rFonts w:ascii="Calibri" w:hAnsi="Calibri" w:cs="Calibri"/>
                <w:color w:val="000000"/>
                <w:sz w:val="22"/>
                <w:szCs w:val="22"/>
              </w:rPr>
              <w:t>0.02023</w:t>
            </w:r>
          </w:p>
        </w:tc>
      </w:tr>
      <w:tr w:rsidR="007032C0" w:rsidRPr="00E06B89" w14:paraId="72E65E8C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A3D7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6079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S732F with Dabrafenib treatment (E vs F, Relative pMEK1/2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D4FA" w14:textId="77777777" w:rsidR="007032C0" w:rsidRPr="00E06B89" w:rsidRDefault="007032C0" w:rsidP="0001396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6B89">
              <w:rPr>
                <w:rFonts w:ascii="Calibri" w:hAnsi="Calibri" w:cs="Calibri"/>
                <w:color w:val="000000"/>
                <w:sz w:val="22"/>
                <w:szCs w:val="22"/>
              </w:rPr>
              <w:t>Reject null hypothesis: 0.74938</w:t>
            </w:r>
          </w:p>
        </w:tc>
      </w:tr>
      <w:tr w:rsidR="007032C0" w:rsidRPr="00E06B89" w14:paraId="238B4C50" w14:textId="77777777" w:rsidTr="00013966">
        <w:trPr>
          <w:trHeight w:val="312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1800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SI-Figure 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6448" w14:textId="77777777" w:rsidR="007032C0" w:rsidRPr="00E06B89" w:rsidRDefault="007032C0" w:rsidP="00013966">
            <w:pPr>
              <w:rPr>
                <w:color w:val="000000"/>
                <w:sz w:val="22"/>
                <w:szCs w:val="22"/>
              </w:rPr>
            </w:pPr>
            <w:r w:rsidRPr="00E06B89">
              <w:rPr>
                <w:color w:val="000000"/>
                <w:sz w:val="22"/>
                <w:szCs w:val="22"/>
              </w:rPr>
              <w:t>BRAF S732F with Dabrafenib treatment (E vs F, Relative pERK1/2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0568" w14:textId="77777777" w:rsidR="007032C0" w:rsidRPr="00E06B89" w:rsidRDefault="007032C0" w:rsidP="0001396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6B89">
              <w:rPr>
                <w:rFonts w:ascii="Calibri" w:hAnsi="Calibri" w:cs="Calibri"/>
                <w:color w:val="000000"/>
                <w:sz w:val="22"/>
                <w:szCs w:val="22"/>
              </w:rPr>
              <w:t>Reject null hypothesis: 0.61745</w:t>
            </w:r>
          </w:p>
        </w:tc>
      </w:tr>
    </w:tbl>
    <w:p w14:paraId="31FB5156" w14:textId="77777777" w:rsidR="007032C0" w:rsidRPr="00C72EB5" w:rsidRDefault="007032C0" w:rsidP="007032C0"/>
    <w:p w14:paraId="116C1388" w14:textId="77777777" w:rsidR="007032C0" w:rsidRPr="00BD4AD8" w:rsidRDefault="007032C0" w:rsidP="007032C0">
      <w:pPr>
        <w:jc w:val="both"/>
        <w:rPr>
          <w:sz w:val="18"/>
          <w:szCs w:val="18"/>
        </w:rPr>
      </w:pPr>
    </w:p>
    <w:p w14:paraId="7A360039" w14:textId="77777777" w:rsidR="007032C0" w:rsidRDefault="007032C0" w:rsidP="007032C0"/>
    <w:p w14:paraId="1CA5D360" w14:textId="77777777" w:rsidR="00AE7D4E" w:rsidRDefault="00AE7D4E"/>
    <w:sectPr w:rsidR="00AE7D4E" w:rsidSect="007032C0">
      <w:footerReference w:type="even" r:id="rId4"/>
      <w:footerReference w:type="default" r:id="rId5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39747" w14:textId="77777777" w:rsidR="00F90D65" w:rsidRDefault="00000000" w:rsidP="00C609CB">
    <w:pPr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78BF28F9" w14:textId="77777777" w:rsidR="00F90D65" w:rsidRDefault="00000000" w:rsidP="00C609C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FABC2" w14:textId="77777777" w:rsidR="00F90D65" w:rsidRDefault="00000000" w:rsidP="00C609C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C0"/>
    <w:rsid w:val="00076339"/>
    <w:rsid w:val="00097104"/>
    <w:rsid w:val="00112785"/>
    <w:rsid w:val="0019397E"/>
    <w:rsid w:val="001A5B95"/>
    <w:rsid w:val="001C6792"/>
    <w:rsid w:val="00265E79"/>
    <w:rsid w:val="002F5482"/>
    <w:rsid w:val="0030381C"/>
    <w:rsid w:val="0034038D"/>
    <w:rsid w:val="00342226"/>
    <w:rsid w:val="00456A58"/>
    <w:rsid w:val="004B45E8"/>
    <w:rsid w:val="004D5A66"/>
    <w:rsid w:val="005038DC"/>
    <w:rsid w:val="005A2E82"/>
    <w:rsid w:val="005F1D9A"/>
    <w:rsid w:val="00612165"/>
    <w:rsid w:val="00653C60"/>
    <w:rsid w:val="00696EBD"/>
    <w:rsid w:val="006C60B0"/>
    <w:rsid w:val="007000BD"/>
    <w:rsid w:val="007032C0"/>
    <w:rsid w:val="007F5EAE"/>
    <w:rsid w:val="008255DF"/>
    <w:rsid w:val="00950CAB"/>
    <w:rsid w:val="00A34CC9"/>
    <w:rsid w:val="00A37E10"/>
    <w:rsid w:val="00A751E6"/>
    <w:rsid w:val="00A93E1F"/>
    <w:rsid w:val="00AE7D4E"/>
    <w:rsid w:val="00B25B40"/>
    <w:rsid w:val="00BB5EE6"/>
    <w:rsid w:val="00BD21F2"/>
    <w:rsid w:val="00BE49D3"/>
    <w:rsid w:val="00C06003"/>
    <w:rsid w:val="00CA2BEA"/>
    <w:rsid w:val="00D31DF4"/>
    <w:rsid w:val="00DB35A0"/>
    <w:rsid w:val="00DC4B69"/>
    <w:rsid w:val="00E42397"/>
    <w:rsid w:val="00E46F25"/>
    <w:rsid w:val="00E73C23"/>
    <w:rsid w:val="00E818C4"/>
    <w:rsid w:val="00F44446"/>
    <w:rsid w:val="00F7460D"/>
    <w:rsid w:val="00FB3687"/>
    <w:rsid w:val="00FB7BA5"/>
    <w:rsid w:val="00F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91CAB"/>
  <w15:chartTrackingRefBased/>
  <w15:docId w15:val="{A668DE11-D588-0241-982C-448FCEAE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2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703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hong</dc:creator>
  <cp:keywords/>
  <dc:description/>
  <cp:lastModifiedBy>Wang, Zhihong</cp:lastModifiedBy>
  <cp:revision>1</cp:revision>
  <dcterms:created xsi:type="dcterms:W3CDTF">2023-07-19T22:35:00Z</dcterms:created>
  <dcterms:modified xsi:type="dcterms:W3CDTF">2023-07-19T22:35:00Z</dcterms:modified>
</cp:coreProperties>
</file>